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C2AC6" w14:textId="3DF1734D" w:rsidR="009B2075" w:rsidRDefault="009B2075" w:rsidP="00D66E73">
      <w:pPr>
        <w:spacing w:line="240" w:lineRule="atLeast"/>
      </w:pPr>
    </w:p>
    <w:p w14:paraId="177AD48A" w14:textId="3F700690" w:rsidR="0010082B" w:rsidRPr="0010082B" w:rsidRDefault="00FD2301" w:rsidP="0010082B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</w:t>
      </w:r>
      <w:r w:rsidR="00D66E73" w:rsidRPr="0010082B">
        <w:rPr>
          <w:rFonts w:ascii="Times New Roman" w:hAnsi="Times New Roman" w:cs="Times New Roman"/>
          <w:b/>
          <w:bCs/>
          <w:sz w:val="24"/>
        </w:rPr>
        <w:t xml:space="preserve">Table. </w:t>
      </w:r>
      <w:r w:rsidR="0010082B" w:rsidRPr="0010082B">
        <w:rPr>
          <w:rFonts w:ascii="PalatinoLinotype" w:eastAsia="ＭＳ Ｐゴシック" w:hAnsi="PalatinoLinotype" w:cs="ＭＳ Ｐゴシック"/>
          <w:b/>
          <w:bCs/>
          <w:kern w:val="0"/>
          <w:sz w:val="24"/>
        </w:rPr>
        <w:t xml:space="preserve">Primer </w:t>
      </w:r>
      <w:r w:rsidR="0010082B" w:rsidRPr="0010082B">
        <w:rPr>
          <w:rFonts w:ascii="Times New Roman" w:hAnsi="Times New Roman" w:cs="Times New Roman"/>
          <w:b/>
          <w:bCs/>
          <w:sz w:val="24"/>
        </w:rPr>
        <w:t>sequences</w:t>
      </w:r>
      <w:r w:rsidR="0010082B" w:rsidRPr="0010082B">
        <w:rPr>
          <w:rFonts w:ascii="PalatinoLinotype" w:eastAsia="ＭＳ Ｐゴシック" w:hAnsi="PalatinoLinotype" w:cs="ＭＳ Ｐゴシック"/>
          <w:b/>
          <w:bCs/>
          <w:kern w:val="0"/>
          <w:sz w:val="24"/>
        </w:rPr>
        <w:t xml:space="preserve"> used in quantitative RT-PCR.</w:t>
      </w: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4531"/>
        <w:gridCol w:w="5199"/>
      </w:tblGrid>
      <w:tr w:rsidR="00495FD4" w14:paraId="404B9910" w14:textId="77777777" w:rsidTr="00EF2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A78DE7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5199" w:type="dxa"/>
          </w:tcPr>
          <w:p w14:paraId="46FBADE9" w14:textId="77777777" w:rsidR="00495FD4" w:rsidRDefault="00495FD4" w:rsidP="00D66E73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39E0">
              <w:rPr>
                <w:rFonts w:ascii="Times New Roman" w:hAnsi="Times New Roman" w:cs="Times New Roman"/>
                <w:sz w:val="24"/>
              </w:rPr>
              <w:t>Primer sequences (forward and reverse, 5’–3’)</w:t>
            </w:r>
          </w:p>
        </w:tc>
      </w:tr>
      <w:tr w:rsidR="00495FD4" w14:paraId="10DB222A" w14:textId="77777777" w:rsidTr="00EF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3BD75A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Aggrecan (ACAN)</w:t>
            </w:r>
          </w:p>
        </w:tc>
        <w:tc>
          <w:tcPr>
            <w:tcW w:w="5199" w:type="dxa"/>
          </w:tcPr>
          <w:p w14:paraId="25C157B0" w14:textId="77777777" w:rsidR="00495FD4" w:rsidRPr="00EF39E0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GGTGATGATCTGGCACGAG</w:t>
            </w:r>
          </w:p>
          <w:p w14:paraId="054DB310" w14:textId="77777777" w:rsidR="00495FD4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39E0">
              <w:rPr>
                <w:rFonts w:ascii="Times New Roman" w:hAnsi="Times New Roman" w:cs="Times New Roman"/>
                <w:sz w:val="24"/>
              </w:rPr>
              <w:t>CGTGAGCTCCGCTTCTGTAG</w:t>
            </w:r>
          </w:p>
        </w:tc>
      </w:tr>
      <w:tr w:rsidR="00495FD4" w14:paraId="512C7956" w14:textId="77777777" w:rsidTr="00EF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1BA6552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Bone sialoprotein (BSP)</w:t>
            </w:r>
          </w:p>
        </w:tc>
        <w:tc>
          <w:tcPr>
            <w:tcW w:w="5199" w:type="dxa"/>
          </w:tcPr>
          <w:p w14:paraId="26CDE03E" w14:textId="77777777" w:rsidR="00495FD4" w:rsidRPr="00EF39E0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CAATCTGTGCCACTCACTGC</w:t>
            </w:r>
          </w:p>
          <w:p w14:paraId="4320821D" w14:textId="77777777" w:rsidR="00495FD4" w:rsidRPr="00495FD4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TGGTGATTGCTTCCTCTGGC</w:t>
            </w:r>
          </w:p>
        </w:tc>
      </w:tr>
      <w:tr w:rsidR="00495FD4" w14:paraId="7BE4F3E8" w14:textId="77777777" w:rsidTr="00EF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37BA2D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Collagen I (Col I)</w:t>
            </w:r>
          </w:p>
        </w:tc>
        <w:tc>
          <w:tcPr>
            <w:tcW w:w="5199" w:type="dxa"/>
          </w:tcPr>
          <w:p w14:paraId="1EEE1356" w14:textId="77777777" w:rsidR="00495FD4" w:rsidRPr="00EF39E0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GCAACATGGAGACTGGTGA</w:t>
            </w:r>
          </w:p>
          <w:p w14:paraId="2E688C8E" w14:textId="77777777" w:rsidR="00495FD4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39E0">
              <w:rPr>
                <w:rFonts w:ascii="Times New Roman" w:hAnsi="Times New Roman" w:cs="Times New Roman"/>
                <w:sz w:val="24"/>
              </w:rPr>
              <w:t>CCGCCATACTCGAACTGGAA</w:t>
            </w:r>
          </w:p>
        </w:tc>
      </w:tr>
      <w:tr w:rsidR="00495FD4" w14:paraId="28D9A1B7" w14:textId="77777777" w:rsidTr="00EF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6E00B2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Collagen II (Col II)</w:t>
            </w:r>
          </w:p>
        </w:tc>
        <w:tc>
          <w:tcPr>
            <w:tcW w:w="5199" w:type="dxa"/>
          </w:tcPr>
          <w:p w14:paraId="2C1D786B" w14:textId="77777777" w:rsidR="00495FD4" w:rsidRPr="00EF39E0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ACAGAGGAGAAGCTGGTGC</w:t>
            </w:r>
          </w:p>
          <w:p w14:paraId="01A16CDA" w14:textId="77777777" w:rsidR="00495FD4" w:rsidRPr="00495FD4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GCAGACCAGTGAAGCCAC</w:t>
            </w:r>
          </w:p>
        </w:tc>
      </w:tr>
      <w:tr w:rsidR="00495FD4" w14:paraId="60FFCBF5" w14:textId="77777777" w:rsidTr="00EF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1DBE00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Collagen X (Col X)</w:t>
            </w:r>
          </w:p>
        </w:tc>
        <w:tc>
          <w:tcPr>
            <w:tcW w:w="5199" w:type="dxa"/>
          </w:tcPr>
          <w:p w14:paraId="500EE725" w14:textId="77777777" w:rsidR="00495FD4" w:rsidRPr="00EF39E0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CCATCTGAGAATATGCTGCCA</w:t>
            </w:r>
          </w:p>
          <w:p w14:paraId="66C65034" w14:textId="77777777" w:rsidR="00495FD4" w:rsidRPr="00495FD4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ACCTTGCTCTCCTCTTACTGC</w:t>
            </w:r>
          </w:p>
        </w:tc>
      </w:tr>
      <w:tr w:rsidR="00495FD4" w14:paraId="3672E4C1" w14:textId="77777777" w:rsidTr="00EF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405384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Matrix metalloproteinase13 (MMP-13)</w:t>
            </w:r>
          </w:p>
        </w:tc>
        <w:tc>
          <w:tcPr>
            <w:tcW w:w="5199" w:type="dxa"/>
          </w:tcPr>
          <w:p w14:paraId="4ED0BCCE" w14:textId="77777777" w:rsidR="00495FD4" w:rsidRPr="00EF39E0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AAGGAGCATGGCGACTTCTAC</w:t>
            </w:r>
          </w:p>
          <w:p w14:paraId="38E7FA1C" w14:textId="77777777" w:rsidR="00495FD4" w:rsidRPr="00495FD4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CAAGACCTAAGGAGTGGCCG</w:t>
            </w:r>
          </w:p>
        </w:tc>
      </w:tr>
      <w:tr w:rsidR="00495FD4" w14:paraId="29DD5B3B" w14:textId="77777777" w:rsidTr="00EF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0BE9F1F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Osteocalcin (OCN)</w:t>
            </w:r>
          </w:p>
        </w:tc>
        <w:tc>
          <w:tcPr>
            <w:tcW w:w="5199" w:type="dxa"/>
          </w:tcPr>
          <w:p w14:paraId="5BEB4E63" w14:textId="77777777" w:rsidR="00495FD4" w:rsidRPr="00EF39E0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CCACCGAGACACCATGAGAG</w:t>
            </w:r>
          </w:p>
          <w:p w14:paraId="6D2B1BFB" w14:textId="77777777" w:rsidR="00495FD4" w:rsidRPr="00495FD4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CTCTTCACTACCTCGCTGCC</w:t>
            </w:r>
          </w:p>
        </w:tc>
      </w:tr>
      <w:tr w:rsidR="00495FD4" w14:paraId="034D996E" w14:textId="77777777" w:rsidTr="00EF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01A167" w14:textId="77777777" w:rsidR="00495FD4" w:rsidRDefault="00495FD4" w:rsidP="00D66E73">
            <w:pPr>
              <w:spacing w:line="240" w:lineRule="atLeast"/>
            </w:pPr>
            <w:r w:rsidRPr="00EF39E0">
              <w:rPr>
                <w:rFonts w:ascii="Times New Roman" w:hAnsi="Times New Roman" w:cs="Times New Roman"/>
                <w:sz w:val="24"/>
              </w:rPr>
              <w:t>SOX-9</w:t>
            </w:r>
          </w:p>
        </w:tc>
        <w:tc>
          <w:tcPr>
            <w:tcW w:w="5199" w:type="dxa"/>
          </w:tcPr>
          <w:p w14:paraId="5599C462" w14:textId="77777777" w:rsidR="00495FD4" w:rsidRPr="00EF39E0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AGGAAGTCGGTGAAGAACGG</w:t>
            </w:r>
          </w:p>
          <w:p w14:paraId="070FC6E3" w14:textId="77777777" w:rsidR="00495FD4" w:rsidRPr="00495FD4" w:rsidRDefault="00495FD4" w:rsidP="00D66E73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CGCCTTGAAGATGGCGTTG</w:t>
            </w:r>
          </w:p>
        </w:tc>
      </w:tr>
      <w:tr w:rsidR="00495FD4" w14:paraId="0FA2B921" w14:textId="77777777" w:rsidTr="00EF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03D5D2" w14:textId="6CB0CEEA" w:rsidR="007E5A32" w:rsidRPr="007E5A32" w:rsidRDefault="00495FD4" w:rsidP="00D66E73">
            <w:pPr>
              <w:spacing w:line="240" w:lineRule="atLeast"/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Tyrosine 3-monooxygenase/tryptophan 5-monooxygena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F39E0">
              <w:rPr>
                <w:rFonts w:ascii="Times New Roman" w:hAnsi="Times New Roman" w:cs="Times New Roman"/>
                <w:sz w:val="24"/>
              </w:rPr>
              <w:t>activation protein zeta (YWHAZ)</w:t>
            </w:r>
          </w:p>
        </w:tc>
        <w:tc>
          <w:tcPr>
            <w:tcW w:w="5199" w:type="dxa"/>
          </w:tcPr>
          <w:p w14:paraId="552EB05B" w14:textId="77777777" w:rsidR="00495FD4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GATGAAGCCATTGCTGAACTTGA</w:t>
            </w:r>
          </w:p>
          <w:p w14:paraId="7B308672" w14:textId="77777777" w:rsidR="00495FD4" w:rsidRPr="00495FD4" w:rsidRDefault="00495FD4" w:rsidP="00D66E73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F39E0">
              <w:rPr>
                <w:rFonts w:ascii="Times New Roman" w:hAnsi="Times New Roman" w:cs="Times New Roman"/>
                <w:sz w:val="24"/>
              </w:rPr>
              <w:t>GGTATCCGATGTCCACAATGTCA</w:t>
            </w:r>
          </w:p>
        </w:tc>
      </w:tr>
      <w:tr w:rsidR="007E5A32" w14:paraId="01677689" w14:textId="77777777" w:rsidTr="00EF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BBA3FA" w14:textId="2A15A323" w:rsidR="007E5A32" w:rsidRPr="00EF39E0" w:rsidRDefault="007E5A32" w:rsidP="00D66E73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5199" w:type="dxa"/>
          </w:tcPr>
          <w:p w14:paraId="33D01122" w14:textId="77777777" w:rsidR="007E5A32" w:rsidRPr="007E5A32" w:rsidRDefault="007E5A32" w:rsidP="007E5A32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E5A32">
              <w:rPr>
                <w:rFonts w:ascii="Times New Roman" w:hAnsi="Times New Roman" w:cs="Times New Roman"/>
                <w:sz w:val="24"/>
              </w:rPr>
              <w:t>AGGTGAAGGTCGGAGTCAAC</w:t>
            </w:r>
          </w:p>
          <w:p w14:paraId="078E83EB" w14:textId="502E15C0" w:rsidR="007E5A32" w:rsidRPr="00EF39E0" w:rsidRDefault="007E5A32" w:rsidP="007E5A32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E5A32">
              <w:rPr>
                <w:rFonts w:ascii="Times New Roman" w:hAnsi="Times New Roman" w:cs="Times New Roman"/>
                <w:sz w:val="24"/>
              </w:rPr>
              <w:t>CCATGTAGTTGAGGTCAATGAAGG</w:t>
            </w:r>
          </w:p>
        </w:tc>
      </w:tr>
    </w:tbl>
    <w:p w14:paraId="0D31F598" w14:textId="77777777" w:rsidR="00495FD4" w:rsidRPr="00495FD4" w:rsidRDefault="00495FD4" w:rsidP="00D66E73">
      <w:pPr>
        <w:spacing w:line="240" w:lineRule="atLeast"/>
      </w:pPr>
    </w:p>
    <w:sectPr w:rsidR="00495FD4" w:rsidRPr="00495FD4" w:rsidSect="00495FD4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Linotype">
    <w:altName w:val="Palatino Linotype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D4"/>
    <w:rsid w:val="0000101D"/>
    <w:rsid w:val="00001BDE"/>
    <w:rsid w:val="0000531D"/>
    <w:rsid w:val="00006D67"/>
    <w:rsid w:val="00012D7E"/>
    <w:rsid w:val="00016B19"/>
    <w:rsid w:val="00026B97"/>
    <w:rsid w:val="000273FA"/>
    <w:rsid w:val="00030A29"/>
    <w:rsid w:val="00045D9B"/>
    <w:rsid w:val="000464C3"/>
    <w:rsid w:val="000610C9"/>
    <w:rsid w:val="00077868"/>
    <w:rsid w:val="00077FA0"/>
    <w:rsid w:val="00081609"/>
    <w:rsid w:val="000830C3"/>
    <w:rsid w:val="000856E7"/>
    <w:rsid w:val="0009069D"/>
    <w:rsid w:val="00090743"/>
    <w:rsid w:val="00092C6A"/>
    <w:rsid w:val="000C4C59"/>
    <w:rsid w:val="000C7FEE"/>
    <w:rsid w:val="000D0D81"/>
    <w:rsid w:val="000D1027"/>
    <w:rsid w:val="000D1873"/>
    <w:rsid w:val="000D3C93"/>
    <w:rsid w:val="000D5C52"/>
    <w:rsid w:val="000D5D80"/>
    <w:rsid w:val="000E3701"/>
    <w:rsid w:val="000E5CE7"/>
    <w:rsid w:val="000F7432"/>
    <w:rsid w:val="000F763C"/>
    <w:rsid w:val="0010082B"/>
    <w:rsid w:val="001009D1"/>
    <w:rsid w:val="001023BC"/>
    <w:rsid w:val="00107352"/>
    <w:rsid w:val="00111D98"/>
    <w:rsid w:val="00111EA4"/>
    <w:rsid w:val="00113DB6"/>
    <w:rsid w:val="00120F20"/>
    <w:rsid w:val="0012326C"/>
    <w:rsid w:val="00130FE2"/>
    <w:rsid w:val="001322F1"/>
    <w:rsid w:val="00132ACD"/>
    <w:rsid w:val="00133D77"/>
    <w:rsid w:val="00136F4E"/>
    <w:rsid w:val="00140958"/>
    <w:rsid w:val="00141CAC"/>
    <w:rsid w:val="00145748"/>
    <w:rsid w:val="00147631"/>
    <w:rsid w:val="00153094"/>
    <w:rsid w:val="00157B40"/>
    <w:rsid w:val="00160BE4"/>
    <w:rsid w:val="001713C9"/>
    <w:rsid w:val="00177CAF"/>
    <w:rsid w:val="00187FED"/>
    <w:rsid w:val="00195B56"/>
    <w:rsid w:val="001A4510"/>
    <w:rsid w:val="001A65E4"/>
    <w:rsid w:val="001B6E6D"/>
    <w:rsid w:val="001C468B"/>
    <w:rsid w:val="001C52A5"/>
    <w:rsid w:val="001C75A0"/>
    <w:rsid w:val="001D03FA"/>
    <w:rsid w:val="001D655F"/>
    <w:rsid w:val="001E1CAD"/>
    <w:rsid w:val="001E2C67"/>
    <w:rsid w:val="001E33F2"/>
    <w:rsid w:val="001E7682"/>
    <w:rsid w:val="001F071E"/>
    <w:rsid w:val="001F21D2"/>
    <w:rsid w:val="001F354F"/>
    <w:rsid w:val="00204638"/>
    <w:rsid w:val="00204C38"/>
    <w:rsid w:val="00204C63"/>
    <w:rsid w:val="00214684"/>
    <w:rsid w:val="002212B7"/>
    <w:rsid w:val="00225CB7"/>
    <w:rsid w:val="00227847"/>
    <w:rsid w:val="00232381"/>
    <w:rsid w:val="0023370A"/>
    <w:rsid w:val="00241BEB"/>
    <w:rsid w:val="00244A7D"/>
    <w:rsid w:val="00245065"/>
    <w:rsid w:val="002503E4"/>
    <w:rsid w:val="00252E9E"/>
    <w:rsid w:val="00261526"/>
    <w:rsid w:val="00262C20"/>
    <w:rsid w:val="00267DE2"/>
    <w:rsid w:val="002742DE"/>
    <w:rsid w:val="002759BD"/>
    <w:rsid w:val="00280546"/>
    <w:rsid w:val="00285936"/>
    <w:rsid w:val="00294AB9"/>
    <w:rsid w:val="002A399E"/>
    <w:rsid w:val="002A6842"/>
    <w:rsid w:val="002B2EF6"/>
    <w:rsid w:val="002D03A7"/>
    <w:rsid w:val="002D0848"/>
    <w:rsid w:val="002E0601"/>
    <w:rsid w:val="002E3B94"/>
    <w:rsid w:val="002E6048"/>
    <w:rsid w:val="002E69AD"/>
    <w:rsid w:val="002F00EC"/>
    <w:rsid w:val="003052D6"/>
    <w:rsid w:val="00305611"/>
    <w:rsid w:val="00307BF5"/>
    <w:rsid w:val="0031189D"/>
    <w:rsid w:val="00312FCD"/>
    <w:rsid w:val="00315D84"/>
    <w:rsid w:val="003160E4"/>
    <w:rsid w:val="003176C3"/>
    <w:rsid w:val="00323CE9"/>
    <w:rsid w:val="00327631"/>
    <w:rsid w:val="00330844"/>
    <w:rsid w:val="00336F0B"/>
    <w:rsid w:val="0034566E"/>
    <w:rsid w:val="00345C94"/>
    <w:rsid w:val="00355DBC"/>
    <w:rsid w:val="0035657A"/>
    <w:rsid w:val="003612B3"/>
    <w:rsid w:val="00361BF1"/>
    <w:rsid w:val="00361C9B"/>
    <w:rsid w:val="0036345F"/>
    <w:rsid w:val="003722BC"/>
    <w:rsid w:val="00375C81"/>
    <w:rsid w:val="003805C0"/>
    <w:rsid w:val="00384B14"/>
    <w:rsid w:val="00385212"/>
    <w:rsid w:val="003863C2"/>
    <w:rsid w:val="00393BBC"/>
    <w:rsid w:val="003956A4"/>
    <w:rsid w:val="00395AD6"/>
    <w:rsid w:val="003A09D0"/>
    <w:rsid w:val="003A58E9"/>
    <w:rsid w:val="003B68B6"/>
    <w:rsid w:val="003B75A2"/>
    <w:rsid w:val="003B7E0C"/>
    <w:rsid w:val="003D7C4E"/>
    <w:rsid w:val="003E34E7"/>
    <w:rsid w:val="003F04ED"/>
    <w:rsid w:val="003F142E"/>
    <w:rsid w:val="003F4550"/>
    <w:rsid w:val="003F6DBE"/>
    <w:rsid w:val="003F7658"/>
    <w:rsid w:val="003F7C20"/>
    <w:rsid w:val="00404255"/>
    <w:rsid w:val="0040563D"/>
    <w:rsid w:val="00406E17"/>
    <w:rsid w:val="00412590"/>
    <w:rsid w:val="004129BD"/>
    <w:rsid w:val="00415C27"/>
    <w:rsid w:val="004211F5"/>
    <w:rsid w:val="00422076"/>
    <w:rsid w:val="00423B97"/>
    <w:rsid w:val="004304A0"/>
    <w:rsid w:val="00430624"/>
    <w:rsid w:val="004522DA"/>
    <w:rsid w:val="004536A6"/>
    <w:rsid w:val="00455432"/>
    <w:rsid w:val="0045670C"/>
    <w:rsid w:val="00464573"/>
    <w:rsid w:val="004738A3"/>
    <w:rsid w:val="0047453E"/>
    <w:rsid w:val="00474559"/>
    <w:rsid w:val="0047617B"/>
    <w:rsid w:val="004765ED"/>
    <w:rsid w:val="00477E66"/>
    <w:rsid w:val="004859DA"/>
    <w:rsid w:val="004951DD"/>
    <w:rsid w:val="00495FD4"/>
    <w:rsid w:val="004A21FC"/>
    <w:rsid w:val="004A6AE8"/>
    <w:rsid w:val="004B7ADE"/>
    <w:rsid w:val="004C32B4"/>
    <w:rsid w:val="004C39BB"/>
    <w:rsid w:val="004D604B"/>
    <w:rsid w:val="004D7153"/>
    <w:rsid w:val="004E107D"/>
    <w:rsid w:val="004F2882"/>
    <w:rsid w:val="004F4D92"/>
    <w:rsid w:val="004F4FED"/>
    <w:rsid w:val="004F5BE0"/>
    <w:rsid w:val="004F7484"/>
    <w:rsid w:val="005003F6"/>
    <w:rsid w:val="005030CE"/>
    <w:rsid w:val="0050496F"/>
    <w:rsid w:val="0051618B"/>
    <w:rsid w:val="00523961"/>
    <w:rsid w:val="00525484"/>
    <w:rsid w:val="0052721A"/>
    <w:rsid w:val="00527A6B"/>
    <w:rsid w:val="00535DB4"/>
    <w:rsid w:val="00540FD8"/>
    <w:rsid w:val="0054405F"/>
    <w:rsid w:val="00550544"/>
    <w:rsid w:val="005521BA"/>
    <w:rsid w:val="005648FE"/>
    <w:rsid w:val="00564D0C"/>
    <w:rsid w:val="0056551C"/>
    <w:rsid w:val="00567EDC"/>
    <w:rsid w:val="00573B82"/>
    <w:rsid w:val="00573EC8"/>
    <w:rsid w:val="00581E61"/>
    <w:rsid w:val="00584534"/>
    <w:rsid w:val="00592D60"/>
    <w:rsid w:val="005A105C"/>
    <w:rsid w:val="005A192A"/>
    <w:rsid w:val="005A5A3A"/>
    <w:rsid w:val="005B0B30"/>
    <w:rsid w:val="005D08F4"/>
    <w:rsid w:val="005D17C0"/>
    <w:rsid w:val="005D3AF0"/>
    <w:rsid w:val="005D5500"/>
    <w:rsid w:val="005D5F8B"/>
    <w:rsid w:val="005E1F5F"/>
    <w:rsid w:val="005E7685"/>
    <w:rsid w:val="006007F3"/>
    <w:rsid w:val="0060494C"/>
    <w:rsid w:val="00605889"/>
    <w:rsid w:val="006063C4"/>
    <w:rsid w:val="006149B8"/>
    <w:rsid w:val="00616162"/>
    <w:rsid w:val="00617874"/>
    <w:rsid w:val="00617E49"/>
    <w:rsid w:val="006226E2"/>
    <w:rsid w:val="00624F18"/>
    <w:rsid w:val="00626411"/>
    <w:rsid w:val="00631B7E"/>
    <w:rsid w:val="00641120"/>
    <w:rsid w:val="006453DF"/>
    <w:rsid w:val="00650936"/>
    <w:rsid w:val="006532E4"/>
    <w:rsid w:val="00653AFA"/>
    <w:rsid w:val="006577F7"/>
    <w:rsid w:val="006717A8"/>
    <w:rsid w:val="00682F44"/>
    <w:rsid w:val="00686948"/>
    <w:rsid w:val="0068725F"/>
    <w:rsid w:val="00687F2B"/>
    <w:rsid w:val="006913BE"/>
    <w:rsid w:val="00692B33"/>
    <w:rsid w:val="006976F9"/>
    <w:rsid w:val="006A46E6"/>
    <w:rsid w:val="006B076F"/>
    <w:rsid w:val="006B2CA1"/>
    <w:rsid w:val="006B358A"/>
    <w:rsid w:val="006C2CFD"/>
    <w:rsid w:val="006E275D"/>
    <w:rsid w:val="006E717C"/>
    <w:rsid w:val="006F12FD"/>
    <w:rsid w:val="006F156B"/>
    <w:rsid w:val="00701F20"/>
    <w:rsid w:val="00707790"/>
    <w:rsid w:val="0071158D"/>
    <w:rsid w:val="0071217C"/>
    <w:rsid w:val="00712AD8"/>
    <w:rsid w:val="0072231A"/>
    <w:rsid w:val="0073798C"/>
    <w:rsid w:val="00756F60"/>
    <w:rsid w:val="007570FE"/>
    <w:rsid w:val="00760485"/>
    <w:rsid w:val="0076331F"/>
    <w:rsid w:val="0076397C"/>
    <w:rsid w:val="007703D4"/>
    <w:rsid w:val="00771257"/>
    <w:rsid w:val="00773B9C"/>
    <w:rsid w:val="00783E17"/>
    <w:rsid w:val="007865EA"/>
    <w:rsid w:val="00793BD9"/>
    <w:rsid w:val="00796FD3"/>
    <w:rsid w:val="0079781C"/>
    <w:rsid w:val="00797E98"/>
    <w:rsid w:val="007A0C85"/>
    <w:rsid w:val="007A15F9"/>
    <w:rsid w:val="007A224A"/>
    <w:rsid w:val="007A6D17"/>
    <w:rsid w:val="007A7390"/>
    <w:rsid w:val="007A786F"/>
    <w:rsid w:val="007B2B0F"/>
    <w:rsid w:val="007B59D0"/>
    <w:rsid w:val="007C069F"/>
    <w:rsid w:val="007C362E"/>
    <w:rsid w:val="007D17BC"/>
    <w:rsid w:val="007D4B9D"/>
    <w:rsid w:val="007D6995"/>
    <w:rsid w:val="007E5A32"/>
    <w:rsid w:val="007F2401"/>
    <w:rsid w:val="007F39CB"/>
    <w:rsid w:val="007F3D31"/>
    <w:rsid w:val="008018BD"/>
    <w:rsid w:val="00806BA4"/>
    <w:rsid w:val="0080769D"/>
    <w:rsid w:val="00813EF5"/>
    <w:rsid w:val="008141DD"/>
    <w:rsid w:val="00814683"/>
    <w:rsid w:val="008146AC"/>
    <w:rsid w:val="0081509C"/>
    <w:rsid w:val="00817A10"/>
    <w:rsid w:val="00820078"/>
    <w:rsid w:val="00822045"/>
    <w:rsid w:val="008249A9"/>
    <w:rsid w:val="00826122"/>
    <w:rsid w:val="00826364"/>
    <w:rsid w:val="00826733"/>
    <w:rsid w:val="00832CD4"/>
    <w:rsid w:val="00836235"/>
    <w:rsid w:val="00836F6C"/>
    <w:rsid w:val="00840AD8"/>
    <w:rsid w:val="00843A70"/>
    <w:rsid w:val="00846E24"/>
    <w:rsid w:val="00847BA2"/>
    <w:rsid w:val="00852BF7"/>
    <w:rsid w:val="008546D9"/>
    <w:rsid w:val="00862BD4"/>
    <w:rsid w:val="008700CC"/>
    <w:rsid w:val="0087297E"/>
    <w:rsid w:val="0087483E"/>
    <w:rsid w:val="00884832"/>
    <w:rsid w:val="00886366"/>
    <w:rsid w:val="00890762"/>
    <w:rsid w:val="008A4161"/>
    <w:rsid w:val="008B4C17"/>
    <w:rsid w:val="008B642D"/>
    <w:rsid w:val="008B702D"/>
    <w:rsid w:val="008C2D37"/>
    <w:rsid w:val="008C3314"/>
    <w:rsid w:val="008D16ED"/>
    <w:rsid w:val="008D3E60"/>
    <w:rsid w:val="008D67C3"/>
    <w:rsid w:val="008E0E2A"/>
    <w:rsid w:val="008E4CF2"/>
    <w:rsid w:val="008F10E9"/>
    <w:rsid w:val="008F6953"/>
    <w:rsid w:val="008F74AE"/>
    <w:rsid w:val="008F790C"/>
    <w:rsid w:val="009029C3"/>
    <w:rsid w:val="00903EC0"/>
    <w:rsid w:val="00905B2C"/>
    <w:rsid w:val="00905B5C"/>
    <w:rsid w:val="009153D0"/>
    <w:rsid w:val="00926793"/>
    <w:rsid w:val="00927C37"/>
    <w:rsid w:val="0093023B"/>
    <w:rsid w:val="00932225"/>
    <w:rsid w:val="009369E0"/>
    <w:rsid w:val="00937A41"/>
    <w:rsid w:val="00941FC0"/>
    <w:rsid w:val="00942400"/>
    <w:rsid w:val="0094527F"/>
    <w:rsid w:val="00946BDF"/>
    <w:rsid w:val="00947E75"/>
    <w:rsid w:val="00956860"/>
    <w:rsid w:val="00957207"/>
    <w:rsid w:val="00957EB8"/>
    <w:rsid w:val="00960414"/>
    <w:rsid w:val="00960F0F"/>
    <w:rsid w:val="00961661"/>
    <w:rsid w:val="00970307"/>
    <w:rsid w:val="00983545"/>
    <w:rsid w:val="00984261"/>
    <w:rsid w:val="009859EC"/>
    <w:rsid w:val="009861DF"/>
    <w:rsid w:val="009872B2"/>
    <w:rsid w:val="00991186"/>
    <w:rsid w:val="009917B9"/>
    <w:rsid w:val="00995068"/>
    <w:rsid w:val="009A3A95"/>
    <w:rsid w:val="009A7BF2"/>
    <w:rsid w:val="009B0C0C"/>
    <w:rsid w:val="009B2075"/>
    <w:rsid w:val="009C3179"/>
    <w:rsid w:val="009C4074"/>
    <w:rsid w:val="009C49BC"/>
    <w:rsid w:val="009D13EB"/>
    <w:rsid w:val="009D2355"/>
    <w:rsid w:val="009D3963"/>
    <w:rsid w:val="009D5D9F"/>
    <w:rsid w:val="009D6FF6"/>
    <w:rsid w:val="009E411E"/>
    <w:rsid w:val="009E612C"/>
    <w:rsid w:val="009E67B1"/>
    <w:rsid w:val="009E7866"/>
    <w:rsid w:val="009F1862"/>
    <w:rsid w:val="009F3176"/>
    <w:rsid w:val="009F665E"/>
    <w:rsid w:val="00A062A7"/>
    <w:rsid w:val="00A23AEA"/>
    <w:rsid w:val="00A23E41"/>
    <w:rsid w:val="00A30E4C"/>
    <w:rsid w:val="00A3279C"/>
    <w:rsid w:val="00A50465"/>
    <w:rsid w:val="00A52F0A"/>
    <w:rsid w:val="00A546F5"/>
    <w:rsid w:val="00A550F9"/>
    <w:rsid w:val="00A554BE"/>
    <w:rsid w:val="00A56E69"/>
    <w:rsid w:val="00A603B7"/>
    <w:rsid w:val="00A67993"/>
    <w:rsid w:val="00A742D0"/>
    <w:rsid w:val="00A800BD"/>
    <w:rsid w:val="00A85A3E"/>
    <w:rsid w:val="00A871CF"/>
    <w:rsid w:val="00A926C4"/>
    <w:rsid w:val="00AA05E8"/>
    <w:rsid w:val="00AA1216"/>
    <w:rsid w:val="00AA1574"/>
    <w:rsid w:val="00AA2020"/>
    <w:rsid w:val="00AA7BB8"/>
    <w:rsid w:val="00AA7F29"/>
    <w:rsid w:val="00AB0DD0"/>
    <w:rsid w:val="00AB1286"/>
    <w:rsid w:val="00AB3067"/>
    <w:rsid w:val="00AC0BEB"/>
    <w:rsid w:val="00AC19B9"/>
    <w:rsid w:val="00AC789A"/>
    <w:rsid w:val="00AD1948"/>
    <w:rsid w:val="00AD499D"/>
    <w:rsid w:val="00AD55ED"/>
    <w:rsid w:val="00AD6C41"/>
    <w:rsid w:val="00AE1537"/>
    <w:rsid w:val="00AE5B67"/>
    <w:rsid w:val="00AE5D6C"/>
    <w:rsid w:val="00AF086D"/>
    <w:rsid w:val="00AF4688"/>
    <w:rsid w:val="00B02C5F"/>
    <w:rsid w:val="00B06AC8"/>
    <w:rsid w:val="00B07946"/>
    <w:rsid w:val="00B0796E"/>
    <w:rsid w:val="00B127A3"/>
    <w:rsid w:val="00B215AB"/>
    <w:rsid w:val="00B2241E"/>
    <w:rsid w:val="00B248AC"/>
    <w:rsid w:val="00B24E38"/>
    <w:rsid w:val="00B27BD2"/>
    <w:rsid w:val="00B3155B"/>
    <w:rsid w:val="00B3251A"/>
    <w:rsid w:val="00B3266D"/>
    <w:rsid w:val="00B4317F"/>
    <w:rsid w:val="00B44088"/>
    <w:rsid w:val="00B456F6"/>
    <w:rsid w:val="00B50265"/>
    <w:rsid w:val="00B515AD"/>
    <w:rsid w:val="00B649C3"/>
    <w:rsid w:val="00B65593"/>
    <w:rsid w:val="00B82536"/>
    <w:rsid w:val="00B859E5"/>
    <w:rsid w:val="00B91AC1"/>
    <w:rsid w:val="00B92459"/>
    <w:rsid w:val="00B959B4"/>
    <w:rsid w:val="00B96F8E"/>
    <w:rsid w:val="00BA2D85"/>
    <w:rsid w:val="00BA328A"/>
    <w:rsid w:val="00BA3F59"/>
    <w:rsid w:val="00BB0C6B"/>
    <w:rsid w:val="00BB10DD"/>
    <w:rsid w:val="00BB5BED"/>
    <w:rsid w:val="00BB5F8D"/>
    <w:rsid w:val="00BC105E"/>
    <w:rsid w:val="00BC222B"/>
    <w:rsid w:val="00BC6694"/>
    <w:rsid w:val="00BD6FF5"/>
    <w:rsid w:val="00BD7CA4"/>
    <w:rsid w:val="00BE0B14"/>
    <w:rsid w:val="00BF17C8"/>
    <w:rsid w:val="00BF3A3A"/>
    <w:rsid w:val="00C043F3"/>
    <w:rsid w:val="00C05D37"/>
    <w:rsid w:val="00C20D1B"/>
    <w:rsid w:val="00C22E86"/>
    <w:rsid w:val="00C43C42"/>
    <w:rsid w:val="00C50116"/>
    <w:rsid w:val="00C63C99"/>
    <w:rsid w:val="00C66754"/>
    <w:rsid w:val="00C67471"/>
    <w:rsid w:val="00C70BA9"/>
    <w:rsid w:val="00C74522"/>
    <w:rsid w:val="00C75AA7"/>
    <w:rsid w:val="00C8179D"/>
    <w:rsid w:val="00C81E76"/>
    <w:rsid w:val="00C8354F"/>
    <w:rsid w:val="00C85F20"/>
    <w:rsid w:val="00C86E2A"/>
    <w:rsid w:val="00C954BC"/>
    <w:rsid w:val="00C97C95"/>
    <w:rsid w:val="00CA2B1F"/>
    <w:rsid w:val="00CA3145"/>
    <w:rsid w:val="00CA3345"/>
    <w:rsid w:val="00CA4D58"/>
    <w:rsid w:val="00CB3D07"/>
    <w:rsid w:val="00CB472F"/>
    <w:rsid w:val="00CB4EA0"/>
    <w:rsid w:val="00CD4AA3"/>
    <w:rsid w:val="00CD6112"/>
    <w:rsid w:val="00CE4DFA"/>
    <w:rsid w:val="00CF03FC"/>
    <w:rsid w:val="00CF43BE"/>
    <w:rsid w:val="00D01DAB"/>
    <w:rsid w:val="00D1649E"/>
    <w:rsid w:val="00D1757F"/>
    <w:rsid w:val="00D23A4A"/>
    <w:rsid w:val="00D313EA"/>
    <w:rsid w:val="00D406AB"/>
    <w:rsid w:val="00D41942"/>
    <w:rsid w:val="00D41DAC"/>
    <w:rsid w:val="00D44E3F"/>
    <w:rsid w:val="00D4735E"/>
    <w:rsid w:val="00D5016C"/>
    <w:rsid w:val="00D52DC0"/>
    <w:rsid w:val="00D53AD7"/>
    <w:rsid w:val="00D6281A"/>
    <w:rsid w:val="00D66E73"/>
    <w:rsid w:val="00D82C7B"/>
    <w:rsid w:val="00D832B9"/>
    <w:rsid w:val="00D834E5"/>
    <w:rsid w:val="00D83D26"/>
    <w:rsid w:val="00D8573D"/>
    <w:rsid w:val="00D860B1"/>
    <w:rsid w:val="00D92B46"/>
    <w:rsid w:val="00D943A5"/>
    <w:rsid w:val="00DA448B"/>
    <w:rsid w:val="00DC0802"/>
    <w:rsid w:val="00DC68AC"/>
    <w:rsid w:val="00DD01F5"/>
    <w:rsid w:val="00DE0FCB"/>
    <w:rsid w:val="00E02563"/>
    <w:rsid w:val="00E02998"/>
    <w:rsid w:val="00E05AEA"/>
    <w:rsid w:val="00E1043D"/>
    <w:rsid w:val="00E13298"/>
    <w:rsid w:val="00E16F4F"/>
    <w:rsid w:val="00E25B28"/>
    <w:rsid w:val="00E26525"/>
    <w:rsid w:val="00E277BD"/>
    <w:rsid w:val="00E44C7A"/>
    <w:rsid w:val="00E45B74"/>
    <w:rsid w:val="00E469B6"/>
    <w:rsid w:val="00E47D2B"/>
    <w:rsid w:val="00E51F22"/>
    <w:rsid w:val="00E51FF5"/>
    <w:rsid w:val="00E5245A"/>
    <w:rsid w:val="00E53C10"/>
    <w:rsid w:val="00E5671B"/>
    <w:rsid w:val="00E6101D"/>
    <w:rsid w:val="00E63E25"/>
    <w:rsid w:val="00E6400C"/>
    <w:rsid w:val="00E66FC3"/>
    <w:rsid w:val="00E7221B"/>
    <w:rsid w:val="00E82684"/>
    <w:rsid w:val="00E902CD"/>
    <w:rsid w:val="00E92BA7"/>
    <w:rsid w:val="00E96B0D"/>
    <w:rsid w:val="00EA4C59"/>
    <w:rsid w:val="00EA60D4"/>
    <w:rsid w:val="00EA632E"/>
    <w:rsid w:val="00EA68D4"/>
    <w:rsid w:val="00EA7462"/>
    <w:rsid w:val="00EB3A01"/>
    <w:rsid w:val="00EB549B"/>
    <w:rsid w:val="00EC11D4"/>
    <w:rsid w:val="00EC1EF5"/>
    <w:rsid w:val="00EC64AE"/>
    <w:rsid w:val="00EC6714"/>
    <w:rsid w:val="00ED45B9"/>
    <w:rsid w:val="00EE4329"/>
    <w:rsid w:val="00EE5DB9"/>
    <w:rsid w:val="00EE74BC"/>
    <w:rsid w:val="00EF5A50"/>
    <w:rsid w:val="00EF769E"/>
    <w:rsid w:val="00F0538E"/>
    <w:rsid w:val="00F113D8"/>
    <w:rsid w:val="00F16271"/>
    <w:rsid w:val="00F17B1A"/>
    <w:rsid w:val="00F2415D"/>
    <w:rsid w:val="00F242F1"/>
    <w:rsid w:val="00F25C4B"/>
    <w:rsid w:val="00F30554"/>
    <w:rsid w:val="00F31DBA"/>
    <w:rsid w:val="00F33279"/>
    <w:rsid w:val="00F41933"/>
    <w:rsid w:val="00F53763"/>
    <w:rsid w:val="00F54740"/>
    <w:rsid w:val="00F55CAD"/>
    <w:rsid w:val="00F56BF0"/>
    <w:rsid w:val="00F71BAE"/>
    <w:rsid w:val="00F72A08"/>
    <w:rsid w:val="00F80781"/>
    <w:rsid w:val="00F84705"/>
    <w:rsid w:val="00F851AE"/>
    <w:rsid w:val="00F92236"/>
    <w:rsid w:val="00F92AE3"/>
    <w:rsid w:val="00F96860"/>
    <w:rsid w:val="00FA28C6"/>
    <w:rsid w:val="00FB07F6"/>
    <w:rsid w:val="00FB21CE"/>
    <w:rsid w:val="00FB39B1"/>
    <w:rsid w:val="00FC0C49"/>
    <w:rsid w:val="00FC1ABF"/>
    <w:rsid w:val="00FC51EF"/>
    <w:rsid w:val="00FC648A"/>
    <w:rsid w:val="00FC6EB3"/>
    <w:rsid w:val="00FD1400"/>
    <w:rsid w:val="00FD2301"/>
    <w:rsid w:val="00FD4EBD"/>
    <w:rsid w:val="00FE1D9C"/>
    <w:rsid w:val="00FE2DA0"/>
    <w:rsid w:val="00FF05C2"/>
    <w:rsid w:val="00FF0A21"/>
    <w:rsid w:val="00FF0D33"/>
    <w:rsid w:val="00FF3E7E"/>
    <w:rsid w:val="00FF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E038D"/>
  <w15:chartTrackingRefBased/>
  <w15:docId w15:val="{8AE5BE7A-3AA7-B742-8281-82282B08E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495FD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Web">
    <w:name w:val="Normal (Web)"/>
    <w:basedOn w:val="a"/>
    <w:uiPriority w:val="99"/>
    <w:unhideWhenUsed/>
    <w:rsid w:val="00D66E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6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-Aki Ikeda</dc:creator>
  <cp:keywords/>
  <dc:description/>
  <cp:lastModifiedBy>池田　正明</cp:lastModifiedBy>
  <cp:revision>2</cp:revision>
  <dcterms:created xsi:type="dcterms:W3CDTF">2022-12-21T08:59:00Z</dcterms:created>
  <dcterms:modified xsi:type="dcterms:W3CDTF">2022-12-21T08:59:00Z</dcterms:modified>
</cp:coreProperties>
</file>